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452" w:rsidRPr="001D203B" w:rsidRDefault="002112C1" w:rsidP="00F762D6">
      <w:pPr>
        <w:spacing w:before="240"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D203B">
        <w:rPr>
          <w:rFonts w:ascii="Times New Roman" w:hAnsi="Times New Roman" w:cs="Times New Roman"/>
          <w:b/>
          <w:sz w:val="24"/>
          <w:szCs w:val="24"/>
        </w:rPr>
        <w:t>Supplementary F</w:t>
      </w:r>
      <w:r w:rsidR="009C1452" w:rsidRPr="001D203B">
        <w:rPr>
          <w:rFonts w:ascii="Times New Roman" w:hAnsi="Times New Roman" w:cs="Times New Roman"/>
          <w:b/>
          <w:sz w:val="24"/>
          <w:szCs w:val="24"/>
        </w:rPr>
        <w:t>ile 1</w:t>
      </w:r>
      <w:r w:rsidR="009C1452" w:rsidRPr="001D203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C1452" w:rsidRPr="001D203B">
        <w:rPr>
          <w:rFonts w:ascii="Times New Roman" w:hAnsi="Times New Roman" w:cs="Times New Roman"/>
          <w:sz w:val="24"/>
          <w:szCs w:val="24"/>
        </w:rPr>
        <w:t xml:space="preserve"> Complete nucleotide and protein sequences of core </w:t>
      </w:r>
      <w:proofErr w:type="spellStart"/>
      <w:r w:rsidR="009C1452" w:rsidRPr="001D203B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="001D203B">
        <w:rPr>
          <w:rFonts w:ascii="Times New Roman" w:hAnsi="Times New Roman" w:cs="Times New Roman"/>
          <w:sz w:val="24"/>
          <w:szCs w:val="24"/>
        </w:rPr>
        <w:t xml:space="preserve"> </w:t>
      </w:r>
      <w:r w:rsidRPr="001D203B">
        <w:rPr>
          <w:rFonts w:ascii="Times New Roman" w:hAnsi="Times New Roman" w:cs="Times New Roman"/>
          <w:sz w:val="24"/>
          <w:szCs w:val="24"/>
        </w:rPr>
        <w:t>c</w:t>
      </w:r>
      <w:r w:rsidR="009C1452" w:rsidRPr="001D203B">
        <w:rPr>
          <w:rFonts w:ascii="Times New Roman" w:hAnsi="Times New Roman" w:cs="Times New Roman"/>
          <w:sz w:val="24"/>
          <w:szCs w:val="24"/>
        </w:rPr>
        <w:t xml:space="preserve">omponents of </w:t>
      </w:r>
      <w:r w:rsidR="00F762D6">
        <w:rPr>
          <w:rFonts w:ascii="TimesNewRomanPSMT" w:hAnsi="TimesNewRomanPSMT" w:cs="TimesNewRomanPSMT"/>
          <w:iCs/>
          <w:sz w:val="24"/>
          <w:szCs w:val="24"/>
        </w:rPr>
        <w:t>whitefly (</w:t>
      </w:r>
      <w:r w:rsidR="009C1452" w:rsidRPr="001D203B">
        <w:rPr>
          <w:rFonts w:ascii="Times New Roman" w:hAnsi="Times New Roman" w:cs="Times New Roman"/>
          <w:i/>
          <w:sz w:val="24"/>
          <w:szCs w:val="24"/>
        </w:rPr>
        <w:t>B. tabaci</w:t>
      </w:r>
      <w:r w:rsidR="00F762D6" w:rsidRPr="00F762D6">
        <w:rPr>
          <w:rFonts w:ascii="Times New Roman" w:hAnsi="Times New Roman" w:cs="Times New Roman"/>
          <w:iCs/>
          <w:sz w:val="24"/>
          <w:szCs w:val="24"/>
        </w:rPr>
        <w:t>)</w:t>
      </w:r>
      <w:r w:rsidR="009C1452" w:rsidRPr="001D203B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gramStart"/>
      <w:r w:rsidR="009C1452" w:rsidRPr="001D203B">
        <w:rPr>
          <w:rFonts w:ascii="Times New Roman" w:hAnsi="Times New Roman" w:cs="Times New Roman"/>
          <w:b/>
          <w:sz w:val="24"/>
          <w:szCs w:val="24"/>
        </w:rPr>
        <w:t>(a)</w:t>
      </w:r>
      <w:r w:rsidR="009C1452" w:rsidRPr="001D203B">
        <w:rPr>
          <w:rFonts w:ascii="Times New Roman" w:hAnsi="Times New Roman" w:cs="Times New Roman"/>
          <w:sz w:val="24"/>
          <w:szCs w:val="24"/>
        </w:rPr>
        <w:t xml:space="preserve"> Dicer</w:t>
      </w:r>
      <w:r w:rsidR="006F45B9">
        <w:rPr>
          <w:rFonts w:ascii="Times New Roman" w:hAnsi="Times New Roman" w:cs="Times New Roman"/>
          <w:sz w:val="24"/>
          <w:szCs w:val="24"/>
        </w:rPr>
        <w:t>2</w:t>
      </w:r>
      <w:r w:rsidR="009C1452" w:rsidRPr="001D203B">
        <w:rPr>
          <w:rFonts w:ascii="Times New Roman" w:hAnsi="Times New Roman" w:cs="Times New Roman"/>
          <w:sz w:val="24"/>
          <w:szCs w:val="24"/>
        </w:rPr>
        <w:t xml:space="preserve">, </w:t>
      </w:r>
      <w:r w:rsidR="009C1452" w:rsidRPr="001D203B">
        <w:rPr>
          <w:rFonts w:ascii="Times New Roman" w:hAnsi="Times New Roman" w:cs="Times New Roman"/>
          <w:b/>
          <w:sz w:val="24"/>
          <w:szCs w:val="24"/>
        </w:rPr>
        <w:t>(b)</w:t>
      </w:r>
      <w:r w:rsidR="009C1452" w:rsidRPr="001D203B">
        <w:rPr>
          <w:rFonts w:ascii="Times New Roman" w:hAnsi="Times New Roman" w:cs="Times New Roman"/>
          <w:sz w:val="24"/>
          <w:szCs w:val="24"/>
        </w:rPr>
        <w:t xml:space="preserve"> R2D2, </w:t>
      </w:r>
      <w:r w:rsidR="009C1452" w:rsidRPr="001D203B">
        <w:rPr>
          <w:rFonts w:ascii="Times New Roman" w:hAnsi="Times New Roman" w:cs="Times New Roman"/>
          <w:b/>
          <w:sz w:val="24"/>
          <w:szCs w:val="24"/>
        </w:rPr>
        <w:t>(c)</w:t>
      </w:r>
      <w:r w:rsidR="009C1452" w:rsidRPr="001D203B">
        <w:rPr>
          <w:rFonts w:ascii="Times New Roman" w:hAnsi="Times New Roman" w:cs="Times New Roman"/>
          <w:sz w:val="24"/>
          <w:szCs w:val="24"/>
        </w:rPr>
        <w:t xml:space="preserve"> Argonaute</w:t>
      </w:r>
      <w:r w:rsidR="008E7B3B" w:rsidRPr="001D203B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="009C1452" w:rsidRPr="001D203B">
        <w:rPr>
          <w:rFonts w:ascii="Times New Roman" w:hAnsi="Times New Roman" w:cs="Times New Roman"/>
          <w:sz w:val="24"/>
          <w:szCs w:val="24"/>
        </w:rPr>
        <w:t xml:space="preserve"> and </w:t>
      </w:r>
      <w:r w:rsidR="009C1452" w:rsidRPr="001D203B">
        <w:rPr>
          <w:rFonts w:ascii="Times New Roman" w:hAnsi="Times New Roman" w:cs="Times New Roman"/>
          <w:b/>
          <w:sz w:val="24"/>
          <w:szCs w:val="24"/>
        </w:rPr>
        <w:t>(d)</w:t>
      </w:r>
      <w:r w:rsidR="009C1452" w:rsidRPr="001D203B">
        <w:rPr>
          <w:rFonts w:ascii="Times New Roman" w:hAnsi="Times New Roman" w:cs="Times New Roman"/>
          <w:sz w:val="24"/>
          <w:szCs w:val="24"/>
        </w:rPr>
        <w:t xml:space="preserve"> Sid 1</w:t>
      </w:r>
      <w:r w:rsidR="005B3897" w:rsidRPr="001D203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B3897" w:rsidRPr="001D203B">
        <w:rPr>
          <w:rFonts w:ascii="Times New Roman" w:hAnsi="Times New Roman" w:cs="Times New Roman"/>
          <w:sz w:val="24"/>
          <w:szCs w:val="24"/>
        </w:rPr>
        <w:t xml:space="preserve"> Important domains are highlighted by different colours.</w:t>
      </w:r>
    </w:p>
    <w:p w:rsidR="009C1452" w:rsidRPr="001D203B" w:rsidRDefault="009C1452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F45B9" w:rsidRPr="000119C2" w:rsidRDefault="009C1452" w:rsidP="001D203B">
      <w:pPr>
        <w:pStyle w:val="ListParagraph"/>
        <w:numPr>
          <w:ilvl w:val="0"/>
          <w:numId w:val="1"/>
        </w:numPr>
        <w:spacing w:after="0" w:line="240" w:lineRule="auto"/>
        <w:ind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203B">
        <w:rPr>
          <w:rFonts w:ascii="Times New Roman" w:hAnsi="Times New Roman" w:cs="Times New Roman"/>
          <w:b/>
          <w:sz w:val="24"/>
          <w:szCs w:val="24"/>
        </w:rPr>
        <w:t>Dicer</w:t>
      </w:r>
      <w:r w:rsidR="00C37B1F">
        <w:rPr>
          <w:rFonts w:ascii="Times New Roman" w:hAnsi="Times New Roman" w:cs="Times New Roman"/>
          <w:b/>
          <w:sz w:val="24"/>
          <w:szCs w:val="24"/>
        </w:rPr>
        <w:t>2</w:t>
      </w:r>
      <w:r w:rsidRPr="001D203B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0119C2">
        <w:rPr>
          <w:rFonts w:ascii="Times New Roman" w:hAnsi="Times New Roman" w:cs="Times New Roman"/>
          <w:b/>
          <w:sz w:val="24"/>
          <w:szCs w:val="24"/>
        </w:rPr>
        <w:t xml:space="preserve">Accession number: </w:t>
      </w:r>
      <w:r w:rsidR="00C37B1F" w:rsidRPr="000119C2">
        <w:rPr>
          <w:rFonts w:ascii="Times New Roman" w:eastAsia="Times New Roman" w:hAnsi="Times New Roman"/>
          <w:b/>
          <w:sz w:val="24"/>
          <w:szCs w:val="24"/>
          <w:lang w:val="en-US" w:bidi="hi-IN"/>
        </w:rPr>
        <w:t xml:space="preserve">KF740508) </w:t>
      </w:r>
    </w:p>
    <w:p w:rsidR="00041312" w:rsidRPr="00C37B1F" w:rsidRDefault="00262416" w:rsidP="00C37B1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203B">
        <w:rPr>
          <w:rFonts w:ascii="Times New Roman" w:hAnsi="Times New Roman" w:cs="Times New Roman"/>
          <w:b/>
          <w:sz w:val="24"/>
          <w:szCs w:val="24"/>
        </w:rPr>
        <w:t>Nucleotide sequence</w:t>
      </w: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B97607" w:rsidRPr="001D203B" w:rsidRDefault="00B61AEF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F1EF7">
        <w:rPr>
          <w:rFonts w:ascii="Times New Roman" w:hAnsi="Times New Roman" w:cs="Times New Roman"/>
          <w:sz w:val="24"/>
          <w:szCs w:val="24"/>
        </w:rPr>
        <w:t>ATGGAAGGAGCAGCCTCAGGATTTACTCCTCGGGAGTACCAAACATTGATCATGGAAAAGGCAATGAAGGAAAACATCATTATTTACTTGCCTACAGGAGCAGGCAAAACTTATATTGCCTCTTTGTTAATAAAAAGAATGTGCGGGGCAATCAAGAAGCCATTTTCTGAAGGAGGCAAAAGATCCTTTTTCCTTGTGAACACCGTCCAACTTGTAGAGCAACAGGCGCAAGCTGTAAGGCAAGCAATTCCTCTGCGAGTGGGAGAGTACAGTGGAGATAAAGGTGTTGATGGCTGGACGGTGGATCAGTGGAATCAGCAGTTTGATCAACATGAGATTTTGGTCATGACAGCTCAAATTTTCCAAGACTTACTCAGCTCCAATACTATGAAATTAGAAAATGTGAACCTTTTAATATTTGACGAGTGTCACCGAGCTGTTCAGAATCACCCGATGCGTCAGATTATGGAGCAGTTTGAAGGGTTGCCGGTAGAGAAGCAGCCTCGAGTGTTGGGTCTCACTGCGACGCTTTTAAATGGCTCCTGTAAGCCAGAGAATGTAGATGAAGAAATTACTCATCTGGAAAGAACCTTGCAGTCAAAAATAGTGTCGTTTATTGATGATGACCAAGTACTTAGGTTTTCCACAAATCCAAAGGAGCATTTACTCTGCTATGATGATATTGAACGCTGTGACCTTAGCAAATATTGTGATGAACGGATAAAAAAGTTATCAGAAAAAATTTCTCACATCCAATTTGAATTATTTATGCAAAACGTGGAAGCCCCTGTTGATTATTCTCTTTTGACCAATAAGGAGGATAAGCCTAAAAAATGTCTCAAAAATATGCTTGCTGATCTATCTCATGTCCTCAATGACATGAATGTTTTCGGATTATATGTTGGAGCACTAGCGCAAATCGTTCGCTTAGAGAGAATGAAACTGTCCACATGTGATGGATTTTTGTATAATATCTTCAATGTTGTGGTCACAGAGCTAATCTTCATAAGGAAAATCATCAGCGATCACATAGATGAGTCCGATTATGCTTGCGTTTTGAAATACTTATCACCCAAAGTTCTTCTAGTCTTAGATCTTGTCAAAGATAGTGACAAAAACTCAACTTTAATTTTTGTGGAAAGAAGGTTTACAGCGAAAGTGCTGTATTCACTTATCAAGGACTTTATCGTTGAATCTAATCCTAACCTCTTCAAGAACGTTAGGATTGATTTTGTGATAGGAAACACAAACCCTAACATTTTAGCAACCAACGATGAGGCTGTTTTTGCCCGTAAAATTAATTCAGATATCATAGATAAATTTTACCAAAAAAAGTTAAATGTCTTAATAGCCACCGACGTTCTAGAGGAAGGAACGGACATCCCACTCTGCAATGCTGTCATGAAATATGACATCCCTGTCACCTTTCGTAGTTATGTACAATCAAAAGGCAGGGCTAGGTCGAAGGAAAGCAATTTTTATATTCTTGTCCCGAAATGGGACCAAGAAAGATTCTGTATCCGCTACCGCGTTTTTCAAAACATAGAGAAAAAATTAAAAGAGATACTCATCAGAGACCGAATAAAGCCCTCTGAAGAAGAAATTGATGAGGACTTATATCAAGACAGAGAATTACCACCATTTTGTCCCCTTGGCCCGGGCGGACCCAGAGTTACCATGGTAGCTGCTCCGTCCCTTGTTAACAGGTATGTTCAAAGTTTACCGCACGACAAGTTTAGCACGATACTTCCTTTGTACTTTGTCAAACATGAAGTTGAAACAGATGAATACACCGTGAAAATTCAACTGCCATCCAACAGTCCAATTAAAACACTCATTCAGGGCCAACCAATGAAATGTTCCAAGTCAGCTAAGCAAGCAGCTGCATTGGAAGCTTGCAAAGTTCTCTATGAAGCAAAAGAATTGAACCAAAATCTTCTGCCAAGAGGCTCTAGCTCAATTTACCTTGAAGATCCAAAATGGTTTCCTCATTGGAAAGATGAAAAATTTGAAAAAGGCGACCCTGAGCCTGGAACAACAAAAAAAATTAGGATGCACGAGAAAAAGTATTCGACAACCCTTGAAGACTGCCAGCCTGACATTGGTTCGTCAGTATTTTTGCACGTGTTCGATATTAAGCCCAAATTTGAGCTGTCCATAGAGGAGAGTAAGCAGCGAAGGATGTAT</w:t>
      </w:r>
      <w:r w:rsidRPr="00BF1EF7">
        <w:rPr>
          <w:rFonts w:ascii="Times New Roman" w:hAnsi="Times New Roman" w:cs="Times New Roman"/>
          <w:sz w:val="24"/>
          <w:szCs w:val="24"/>
        </w:rPr>
        <w:lastRenderedPageBreak/>
        <w:t>TATTTCTCCCTCCTGAAAAAAAAGAACACATTTGGCATTCTGACCAACAAGCCCATTCCTCAGATCTGTGATTTTCCATTGTTTATGAAATTTGGTGAATTGGAGGTCAAAATGCGAATGAATATTCCCATAGAAGCACTTAACAAATCCCAGTTGAAACGGCTTCATAAATTTCACTGCCTATTGTTTATGCAAGTGTTAGATGTTGTGAAATCTTTCATGGTGTCTAATGCTACTGAAAGGGCCTCCGTTAATAGTTCCTACATGGTTTGTCCTGTCTATCCAACTGATGAAAATGATCCATCGTCGTACATCATTGATTGGGCAGCAGTTGACAGCTACCAGAAAAAATTCTCAGAGGTAAATGAAGTGAGTGACAGGATTCGCAAAGGAATGTCATTCAACTACGAGTCGCTAGAGGGTTCGCTTATTGTTCCATGGTATCGAGGCTACAACATCTCGAAACAGTCTTACATAGTCACAAGAATAGCCAAAGAATTGAATCCGCTCTCACAATTCCCATCGGTTGAGTACCAGACGTACTCGGATTATTTCAAAAACAAATATTCTAAAACAATTTATCACGACGACCAGTATTTAGTAGATGTGTATCCAGTCAACAGCAAACTTAATTGCATTGTCCCAAGATTAAGAACTAGTAAGCGAAAAATTGATACAGATCGTGAGCACATGGATGAGACTCTCGTACCCGAGCTCTGTGTACAGATAAAATTTCCAACTGTGTATTGGATAAAGGCAATATTCCTTCCCAGTGCCCTGCATCGGCTGAACCGTCTTATGATTTCGGAGGAGCTACGTCTGCGAATAGTTTTGGAAGCTCAAATGGGAGCAGAATTTTATCCACTAGACAAAATTGCTCCCTTAACTGTGGATATAATTAGTGTGGAAAGCCTCCCCCATGTAGAAGCTCCTACTTCACCCGTGAGCACAGTTACTAATTCATTTGAGCGGTCAGTCATGGAGTGGAAAACGGCCAAACGATCGAATGAGTTTCCATGGCTCGACCATGAAATCCCAGCTGATATCGACCGCAATTTGAAAAAAATCTCCATAGTCGATCTGAAAAACTATGATAATTTTTGGGCAAACTCCCCTTCAATCGTCAAGTCTAGGCTCCCAGTTGAAAGTTACCAAAACTCCAAGGTGACTTGCGGTTTAAACACTTGGAGACCCTCCTCAGTCACTCCTTTTCGCTTATCGATTCTTGAAACTTCCTCTTGTAAGCTTGGACCCCAACAGTGCGAGATCTTTCAGTGCATTACATCATTGCAAGCTCATGACATTCAAAATTACGAGTACTTGGAAACACTTGGTGATTCTTATTTAAAGTTTGCTGTCTCATTATCCTTGTTTTTATACTGCGGAGGGATTGATGAGGGCAAATTGACTCGTCTGAAAGGAAAGCTTTTAGGAAACCGCAATCTGTTTTATTGTGCCAATGTTTTGGAGCTGGCTTCCTTGTTAGAGGTTTATTCTTTTTCGCCAAATGATGACTGGTTACCTCCAAGATTTGGTGTGGAAAATACTGTCAGAGAAGTCATGCGTGAGGCAGAGCTCCCACCTGAAGGTTTGTTCCAAATCAATTTCACTGAAGAAGAAAAAATAACTGGTGTGATATCCGAGGAAAAAGATGTTGAAGTAGAAGAGAAATTGTTTGAACTTGCCTCTGCAGCTGCAAACGAAGAAGAACCTCGAGGACGCTCTCCTTGTTCAATTTTGTACTTGAATCGCCAAGAAGTGCAGGATAAGAATGTTGCTGATTGTGTCGAAGCCTTGTTGGGAATTTATGTAAAGAAATGCGGTATTCAAGCAGCTTTTCGAATGCTCTTATATTTCGGGATTTTGCCTGACTCAATCATACGCCAAGACCTTGTTTTTGACGATACTTTTGTCCCAGACGTAAGCATGAATCCAGCAGCTGATACCCCACAGCAAGTGGAGTTCCTTTTACAAGAATCCTGTTACGAAGTATTAGAAAGGCAAATTGGATACACGTTTAAGGACAAGAGATATATTCTACAAGCTTTGTCTCACACTTCCTTTACTCAAAATGTGATCACTGAATGTTATCAACGCCTGGAATTTCTAGGGGATGCAATTCTTGACTTTCTAATCACGTGCTATATCTTCGAAAAAGGTCAACATCTAACTCCAGGGCAAGTGACTGATGTCCGATCAGCCTGTGTGAATAATGTCACTTTTGCATGTTTAGCTGTGCGGTATAGCATGCACAAATCTCTCCTATGCAGATCTGTGACTCTGATCAATGAAATTGACAAGTTTGCAAAATATCAGGAAGGTAAAAACCACAGAATTGGAGAAGAGGTTTTAATTTTGTTAGCTGAGGATGATCTAAAAATCGCTGAGGCCATTGATGTCCCAAAGGCTCTCGGAGATATTTTCGAATCTATTGCTGGAGCAATTTACCTTGATAGTGGCAAAGATTTGAAAACTGTCTGGAGGGTGTATTACAACTTGATGCATAAAGAATTAGAGGAATTTTGTAATAAGCCACCAAAGAACGTAGTGCGCAAGCTGCATGAATTGAACATAGATGCAAAATTCATGCCTTCAGAACCAGTTCCTGATGTTGCAGACATTGTTATGGTGCCTTTGGAGGCGCGTATAAACAATGAAATGAAGAAAGTGTTTGGTTTTGGGCGCAACAAATC</w:t>
      </w:r>
      <w:r w:rsidRPr="00BF1EF7">
        <w:rPr>
          <w:rFonts w:ascii="Times New Roman" w:hAnsi="Times New Roman" w:cs="Times New Roman"/>
          <w:sz w:val="24"/>
          <w:szCs w:val="24"/>
        </w:rPr>
        <w:lastRenderedPageBreak/>
        <w:t>TGCTGCAAAGAAGGCTGCTGCCAAAATGATCACCAACATAGTGATTGCCAATTCCAATGCTTAG</w:t>
      </w:r>
    </w:p>
    <w:p w:rsidR="009C1452" w:rsidRPr="001D203B" w:rsidRDefault="009C1452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203B">
        <w:rPr>
          <w:rFonts w:ascii="Times New Roman" w:hAnsi="Times New Roman" w:cs="Times New Roman"/>
          <w:b/>
          <w:sz w:val="24"/>
          <w:szCs w:val="24"/>
        </w:rPr>
        <w:t>Protein sequence</w:t>
      </w:r>
      <w:r w:rsidR="00B61A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3897" w:rsidRPr="001D203B">
        <w:rPr>
          <w:rFonts w:ascii="Times New Roman" w:hAnsi="Times New Roman" w:cs="Times New Roman"/>
          <w:sz w:val="24"/>
          <w:szCs w:val="24"/>
        </w:rPr>
        <w:t>(Highlighted domain</w:t>
      </w:r>
      <w:r w:rsidR="00720FE9" w:rsidRPr="001D203B">
        <w:rPr>
          <w:rFonts w:ascii="Times New Roman" w:hAnsi="Times New Roman" w:cs="Times New Roman"/>
          <w:sz w:val="24"/>
          <w:szCs w:val="24"/>
        </w:rPr>
        <w:t>s</w:t>
      </w:r>
      <w:r w:rsidR="005B3897" w:rsidRPr="001D203B">
        <w:rPr>
          <w:rFonts w:ascii="Times New Roman" w:hAnsi="Times New Roman" w:cs="Times New Roman"/>
          <w:sz w:val="24"/>
          <w:szCs w:val="24"/>
        </w:rPr>
        <w:t xml:space="preserve"> are-</w:t>
      </w:r>
      <w:proofErr w:type="spellStart"/>
      <w:r w:rsidR="005B3897" w:rsidRPr="001D203B">
        <w:rPr>
          <w:rFonts w:ascii="Times New Roman" w:hAnsi="Times New Roman" w:cs="Times New Roman"/>
          <w:sz w:val="24"/>
          <w:szCs w:val="24"/>
        </w:rPr>
        <w:t>Helicase</w:t>
      </w:r>
      <w:proofErr w:type="spellEnd"/>
      <w:r w:rsidR="005B3897" w:rsidRPr="001D203B">
        <w:rPr>
          <w:rFonts w:ascii="Times New Roman" w:hAnsi="Times New Roman" w:cs="Times New Roman"/>
          <w:sz w:val="24"/>
          <w:szCs w:val="24"/>
        </w:rPr>
        <w:t xml:space="preserve">: yellow, PAZ: green, </w:t>
      </w:r>
      <w:proofErr w:type="spellStart"/>
      <w:r w:rsidR="005B3897" w:rsidRPr="001D203B">
        <w:rPr>
          <w:rFonts w:ascii="Times New Roman" w:hAnsi="Times New Roman" w:cs="Times New Roman"/>
          <w:sz w:val="24"/>
          <w:szCs w:val="24"/>
        </w:rPr>
        <w:t>RNAseIII</w:t>
      </w:r>
      <w:proofErr w:type="spellEnd"/>
      <w:r w:rsidR="005B3897" w:rsidRPr="001D203B">
        <w:rPr>
          <w:rFonts w:ascii="Times New Roman" w:hAnsi="Times New Roman" w:cs="Times New Roman"/>
          <w:sz w:val="24"/>
          <w:szCs w:val="24"/>
        </w:rPr>
        <w:t>: blue)</w:t>
      </w: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B61AEF" w:rsidRPr="00BF1EF7" w:rsidRDefault="00B61AEF" w:rsidP="00B61AEF">
      <w:r w:rsidRPr="00BF1EF7">
        <w:rPr>
          <w:rFonts w:ascii="Times New Roman" w:hAnsi="Times New Roman" w:cs="Times New Roman"/>
          <w:sz w:val="24"/>
          <w:szCs w:val="24"/>
        </w:rPr>
        <w:t>MEGAASGFTPREYQTL</w:t>
      </w:r>
      <w:r w:rsidRPr="00BF1EF7">
        <w:rPr>
          <w:rFonts w:ascii="Times New Roman" w:hAnsi="Times New Roman" w:cs="Times New Roman"/>
          <w:sz w:val="24"/>
          <w:szCs w:val="24"/>
          <w:highlight w:val="yellow"/>
        </w:rPr>
        <w:t>IMEKAMKENIIIYLPTGAGKTYIASLLIKRMCGAIKKPFSEGGKRSFFLVNTVQLVEQQAQAVRQAIPLRVGEYSGDKGVDGWTVDQWNQQFDQHEILVMTAQIFQDLLSSNTMKLENVNLLIFDECHRAVQNHPMRQIMEQFEGLPVEKQPRVLGLTATLLNGSCKPENVDEEITHLE</w:t>
      </w:r>
      <w:r w:rsidRPr="00BF1EF7">
        <w:rPr>
          <w:rFonts w:ascii="Times New Roman" w:hAnsi="Times New Roman" w:cs="Times New Roman"/>
          <w:sz w:val="24"/>
          <w:szCs w:val="24"/>
        </w:rPr>
        <w:t>RTLQSKIVSFIDDDQVLRFSTNPKEHLLCYDDIERCDLSKYCDERIKKLSEKISHIQFELFMQNVEAPVDYSLLTNKEDKPKKCLKNMLADLSHVLNDMNVFGLYVGALAQIVRLERMKLSTCDGFLYNIFNVVVTELIFIRKIISDHIDESDYACVLKYLSPKVL</w:t>
      </w:r>
      <w:r w:rsidRPr="00BF1EF7">
        <w:rPr>
          <w:rFonts w:ascii="Times New Roman" w:hAnsi="Times New Roman" w:cs="Times New Roman"/>
          <w:sz w:val="24"/>
          <w:szCs w:val="24"/>
          <w:highlight w:val="yellow"/>
        </w:rPr>
        <w:t>LVLDLVKDSDKNSTLIFVERRFTAKVLYSLIKDFIVESNPNLFKNVRIDFVIGNTNPNILATNDEAVFARKINSDIIDKFYQKKLNVLIATDVLEEGTDIPLCNAVMKYDIPVTFRSYVQSKGRARSKESNFYILVPKWDQERFCIRYRVFQNIEKKLKEILIRDRIKPSEEEID</w:t>
      </w:r>
      <w:r w:rsidRPr="00BF1EF7">
        <w:rPr>
          <w:rFonts w:ascii="Times New Roman" w:hAnsi="Times New Roman" w:cs="Times New Roman"/>
          <w:sz w:val="24"/>
          <w:szCs w:val="24"/>
        </w:rPr>
        <w:t>EDLYQDRELPPFCPLGPGGPRVTMVAAPSLVNRYVQSLPHDKFSTILPLYFVKHEVETDEYTVKIQLPSNSPIKTLIQGQPMKCSKSAKQAAALEACKVLYEAKELNQNLLPRGSSSIYLEDPKWFPHWKDEKFEKGDPEPGTTKKIRMHEKKYSTTLEDCQPDIGSSVFLHVFDIKPKFELSIEESKQRRMYYFSLLKKKNTFGILTNKPIPQICDFPLFMKFGELEVKMRMNIPIEALNKSQLKRLHKFHCLLFMQVLDVVKSFMVSNATERASVNSSYMVCPVYPTDENDPSSYIIDWAAVDSYQKKFSEVNEVSDRIRKGMSFNY</w:t>
      </w:r>
      <w:r w:rsidRPr="00BF1EF7">
        <w:rPr>
          <w:rFonts w:ascii="Times New Roman" w:hAnsi="Times New Roman" w:cs="Times New Roman"/>
          <w:sz w:val="24"/>
          <w:szCs w:val="24"/>
          <w:highlight w:val="green"/>
        </w:rPr>
        <w:t>ESLEGSLIVPWYRGYNISKQSYIVTRIAKELNPLSQFPSVEYQTYSDYFKNKYSKTIYHDDQYLVDVYPVNSKLNCIVPRLRTSKRKIDTDREHMDETLVPELCVQIK</w:t>
      </w:r>
      <w:r w:rsidRPr="00BF1EF7">
        <w:rPr>
          <w:rFonts w:ascii="Times New Roman" w:hAnsi="Times New Roman" w:cs="Times New Roman"/>
          <w:sz w:val="24"/>
          <w:szCs w:val="24"/>
        </w:rPr>
        <w:t>FPTVYWIKAIFLPSALHRLNRLMISEELRLRIVLEAQMGAEFYPLDKIAPLTVDIISVESLPHVEAPTSPVSTVTNSFERSVMEWKTAKRSNEFPWLDHEIPADIDRNLKKISIVDLKNYDNFWANSPSIVKSRLPVESYQNSKVTCGLNTWRPSSVTPFRLSILETSSCKLGPQQCEIFQCITSLQA</w:t>
      </w:r>
      <w:r w:rsidRPr="00BF1EF7">
        <w:rPr>
          <w:rFonts w:ascii="Times New Roman" w:hAnsi="Times New Roman" w:cs="Times New Roman"/>
          <w:sz w:val="24"/>
          <w:szCs w:val="24"/>
          <w:highlight w:val="blue"/>
        </w:rPr>
        <w:t>HDIQNYEYLETLGDSYLKFAVSLSLFLYCGGIDEGKLTRLKGKLLGNRNLFYCANVLELASLLEVYSFSPNDDWLPPRFGVENTVREVMREAELPPEGLFQINFTEEEKITGVISEEKDVEVEEKLFELASAAANEEEPRGRSPCSILYLNRQEVQDKNVADCVEALLGIYVKKCG</w:t>
      </w:r>
      <w:r w:rsidRPr="00BF1EF7">
        <w:rPr>
          <w:rFonts w:ascii="Times New Roman" w:hAnsi="Times New Roman" w:cs="Times New Roman"/>
          <w:sz w:val="24"/>
          <w:szCs w:val="24"/>
        </w:rPr>
        <w:t>IQAAFRMLLYFGILPDSIIRQDLVFDDTFVPDVSMNPAADTPQQVEFLLQESC</w:t>
      </w:r>
      <w:r w:rsidRPr="00BF1EF7">
        <w:rPr>
          <w:rFonts w:ascii="Times New Roman" w:hAnsi="Times New Roman" w:cs="Times New Roman"/>
          <w:sz w:val="24"/>
          <w:szCs w:val="24"/>
          <w:highlight w:val="blue"/>
        </w:rPr>
        <w:t>YEVLERQIGYTFKDKRYILQALSHTSFTQNVITECYQRLEFLGDAILDFLITCYIFEKGQHLTPGQVTDVRSACVNNVTFACLAVRYSMHKSLLCRSVTLINEIDKFAKYQEGKNHRIGEEVLILLAEDDLKIAEAIDVPKALGDIFESIAGAIYLDSG</w:t>
      </w:r>
      <w:r w:rsidRPr="00BF1EF7">
        <w:rPr>
          <w:rFonts w:ascii="Times New Roman" w:hAnsi="Times New Roman" w:cs="Times New Roman"/>
          <w:sz w:val="24"/>
          <w:szCs w:val="24"/>
        </w:rPr>
        <w:t>KDLKTVWRVYYNLMHKELEEFCNKPPKNVVRKLHELNIDAKFMPSEPVPDVADIVMVPLEARINNEMKKVFGFGRNKSAAKKAAAKMITNIVIANSNA</w:t>
      </w: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9C1452" w:rsidRPr="00C37B1F" w:rsidRDefault="00B97607" w:rsidP="001D203B">
      <w:pPr>
        <w:pStyle w:val="ListParagraph"/>
        <w:numPr>
          <w:ilvl w:val="0"/>
          <w:numId w:val="1"/>
        </w:numPr>
        <w:spacing w:after="0" w:line="240" w:lineRule="auto"/>
        <w:ind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203B">
        <w:rPr>
          <w:rFonts w:ascii="Times New Roman" w:hAnsi="Times New Roman" w:cs="Times New Roman"/>
          <w:b/>
          <w:sz w:val="24"/>
          <w:szCs w:val="24"/>
        </w:rPr>
        <w:t>R2D2</w:t>
      </w:r>
      <w:r w:rsidR="009C1452" w:rsidRPr="001D203B">
        <w:rPr>
          <w:rFonts w:ascii="Times New Roman" w:hAnsi="Times New Roman" w:cs="Times New Roman"/>
          <w:b/>
          <w:sz w:val="24"/>
          <w:szCs w:val="24"/>
        </w:rPr>
        <w:t xml:space="preserve"> (Accession number</w:t>
      </w:r>
      <w:r w:rsidR="009C1452" w:rsidRPr="00C37B1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37B1F" w:rsidRPr="00C37B1F">
        <w:rPr>
          <w:rFonts w:ascii="Times New Roman" w:eastAsia="Times New Roman" w:hAnsi="Times New Roman"/>
          <w:b/>
          <w:sz w:val="24"/>
          <w:szCs w:val="24"/>
          <w:lang w:val="en-US" w:bidi="hi-IN"/>
        </w:rPr>
        <w:t>KF740509</w:t>
      </w:r>
      <w:r w:rsidR="009C1452" w:rsidRPr="00C37B1F">
        <w:rPr>
          <w:rFonts w:ascii="Times New Roman" w:hAnsi="Times New Roman" w:cs="Times New Roman"/>
          <w:b/>
          <w:sz w:val="24"/>
          <w:szCs w:val="24"/>
        </w:rPr>
        <w:t>)</w:t>
      </w:r>
    </w:p>
    <w:p w:rsidR="00B97607" w:rsidRPr="001D203B" w:rsidRDefault="00B97607" w:rsidP="001D203B">
      <w:pPr>
        <w:pStyle w:val="ListParagraph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203B">
        <w:rPr>
          <w:rFonts w:ascii="Times New Roman" w:hAnsi="Times New Roman" w:cs="Times New Roman"/>
          <w:b/>
          <w:sz w:val="24"/>
          <w:szCs w:val="24"/>
        </w:rPr>
        <w:t>Nucleotide sequence</w:t>
      </w:r>
    </w:p>
    <w:p w:rsidR="00B97607" w:rsidRDefault="00047C94" w:rsidP="001D203B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047C94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TGAGTCTCAGCAATATTGGACAAAAAACGGCAGCCTCCATTTTACAGGAGCACTTGATGAAGTTGGGGCATGTTCCACAATACGATTTAGTCCGTGATGATACTGGTACGCATATTCCCACTTTTACTTACCGACTAGAGTTTAATAAGGTTGTTGTTGAGGGAACTGGTTCGTCCAAGAAAGAAGCAAAACAGACAACAGCTCGTTTGATGTTAGAAAAACTAGGAATAACCAGTGCGGAAGAAATGCCAAAAATTGAGCCTACTGAGGCCTTACCCATGAAGAAAGTGTGCAAGTATAATTCTGTTGGTGCATTAACTGAGTTC</w:t>
      </w:r>
      <w:r w:rsidRPr="00047C94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lastRenderedPageBreak/>
        <w:t>TGCGTCCAAATGAAAATGGCTCAAGGTCCACAGTACTTCGATGTGAGAGAGGAGGGCCCGCCCCATGCTAAATTGTTTACTGTCAGATGCAGTGTATCCCTCCTGTCAGAAACAGCAGTTGCTGGGACGAAAAAGCAAGCAAAGCAACAAGCAGCTCAGCAAATGTTGACAAGGTTGAAGAACCTTCAAGTTATTGATGACGAGAACCAAATTCTTTCGCCAGGCTCTTTTGAAGTAGTGACACCTGAAGACGAACAGCCTTTGCTCAGTGACGATTTAAAGCAGAGAGTACTGGATCACTTTAAAGCCCTCCACTCATTTACATCACAGCAAGTTTGTGGCAGCAGTGTATCAAAATACCATACCGTATTTAAATCAGAGAACACCACTGCATCAGAAGTTATTAGTAATCTAGTATCTCGGGTCAGAAATCCTGACTCTCCTCTCAATTACAACTTACAGGCACTTCAAGAGGGTAGAGAGGAACTTTTCAAAGAAGTTATTTCGGAGTTAAATGTTGAGGAGACATTCATTGAGATTCCTGATGAAAAAAACCCTCAAATTCTTCTTAATGTTAGCCATGCACCTAATGTTTCCTTTCTAGCCTGTGCATCTTCCAAAGAAATAGCCAGGAAAATTGCTATTACTCAGTATTTACAATTTATCTCTACTTTAGTTTCATAA</w:t>
      </w:r>
    </w:p>
    <w:p w:rsidR="00047C94" w:rsidRPr="001D203B" w:rsidRDefault="00047C94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203B">
        <w:rPr>
          <w:rFonts w:ascii="Times New Roman" w:hAnsi="Times New Roman" w:cs="Times New Roman"/>
          <w:b/>
          <w:sz w:val="24"/>
          <w:szCs w:val="24"/>
        </w:rPr>
        <w:t xml:space="preserve">Protein </w:t>
      </w:r>
      <w:proofErr w:type="gramStart"/>
      <w:r w:rsidRPr="001D203B">
        <w:rPr>
          <w:rFonts w:ascii="Times New Roman" w:hAnsi="Times New Roman" w:cs="Times New Roman"/>
          <w:b/>
          <w:sz w:val="24"/>
          <w:szCs w:val="24"/>
        </w:rPr>
        <w:t>sequence</w:t>
      </w:r>
      <w:r w:rsidR="00720FE9" w:rsidRPr="001D20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720FE9" w:rsidRPr="001D203B">
        <w:rPr>
          <w:rFonts w:ascii="Times New Roman" w:hAnsi="Times New Roman" w:cs="Times New Roman"/>
          <w:sz w:val="24"/>
          <w:szCs w:val="24"/>
        </w:rPr>
        <w:t>Highlighted domains are-DSRBD: yellow</w:t>
      </w:r>
      <w:r w:rsidR="00E96FE0" w:rsidRPr="001D203B">
        <w:rPr>
          <w:rFonts w:ascii="Times New Roman" w:hAnsi="Times New Roman" w:cs="Times New Roman"/>
          <w:sz w:val="24"/>
          <w:szCs w:val="24"/>
        </w:rPr>
        <w:t>)</w:t>
      </w: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5EC5" w:rsidRPr="00465EC5" w:rsidRDefault="00FB3189" w:rsidP="00465EC5">
      <w:pPr>
        <w:pStyle w:val="HTMLPreformatted"/>
        <w:shd w:val="clear" w:color="auto" w:fill="FFFFFF"/>
        <w:spacing w:line="253" w:lineRule="atLeast"/>
        <w:rPr>
          <w:rStyle w:val="ffline"/>
          <w:rFonts w:ascii="Times New Roman" w:hAnsi="Times New Roman" w:cs="Times New Roman"/>
          <w:color w:val="000000"/>
          <w:sz w:val="24"/>
          <w:szCs w:val="24"/>
        </w:rPr>
      </w:pPr>
      <w:r w:rsidRPr="00FB3189">
        <w:rPr>
          <w:rStyle w:val="ffline"/>
          <w:rFonts w:ascii="Times New Roman" w:hAnsi="Times New Roman" w:cs="Times New Roman"/>
          <w:color w:val="000000"/>
          <w:sz w:val="24"/>
          <w:szCs w:val="24"/>
        </w:rPr>
        <w:t>MSLSNIGQK</w:t>
      </w:r>
      <w:r w:rsidRPr="00BE345F">
        <w:rPr>
          <w:rStyle w:val="ffline"/>
          <w:rFonts w:ascii="Times New Roman" w:hAnsi="Times New Roman" w:cs="Times New Roman"/>
          <w:color w:val="000000"/>
          <w:sz w:val="24"/>
          <w:szCs w:val="24"/>
          <w:highlight w:val="yellow"/>
        </w:rPr>
        <w:t>TAASILQEHLMKLGHVPQYDLVRDDTGTHIPTFTYRLEFNKVVVEGTGSSKKEAKQTTARLMLEKLGI</w:t>
      </w:r>
      <w:r w:rsidRPr="00FB3189">
        <w:rPr>
          <w:rStyle w:val="ffline"/>
          <w:rFonts w:ascii="Times New Roman" w:hAnsi="Times New Roman" w:cs="Times New Roman"/>
          <w:color w:val="000000"/>
          <w:sz w:val="24"/>
          <w:szCs w:val="24"/>
        </w:rPr>
        <w:t>TSAEEMPKIEPTEALPMKKVCKY</w:t>
      </w:r>
      <w:r w:rsidRPr="00BE345F">
        <w:rPr>
          <w:rStyle w:val="ffline"/>
          <w:rFonts w:ascii="Times New Roman" w:hAnsi="Times New Roman" w:cs="Times New Roman"/>
          <w:color w:val="000000"/>
          <w:sz w:val="24"/>
          <w:szCs w:val="24"/>
          <w:highlight w:val="yellow"/>
        </w:rPr>
        <w:t>NSVGALTEFCVQMKMAQGPQYFDVREEGPPHAKLFTVRCSVSLLSETAVAGTKKQAKQQAAQQMLTRLKN</w:t>
      </w:r>
      <w:r w:rsidRPr="00FB3189">
        <w:rPr>
          <w:rStyle w:val="ffline"/>
          <w:rFonts w:ascii="Times New Roman" w:hAnsi="Times New Roman" w:cs="Times New Roman"/>
          <w:color w:val="000000"/>
          <w:sz w:val="24"/>
          <w:szCs w:val="24"/>
        </w:rPr>
        <w:t>LQVIDDENQILSPGSFEVVTPEDEQPLLSDDLKQRVLDHFKALHSFTSQQVCGSSVSKYHTVFKSENTTASEVISNLVSRVRNPDSPLNYNLQALQEGREELFKEVISELNVEETFIEIPDEKNPQILLNVSHAPNVSFLACASSKEIARKIAITQYLQFISTLVS</w:t>
      </w:r>
    </w:p>
    <w:p w:rsidR="00B97607" w:rsidRPr="00465EC5" w:rsidRDefault="00B97607" w:rsidP="001D203B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465EC5">
        <w:rPr>
          <w:rFonts w:ascii="Times New Roman" w:eastAsia="Times New Roman" w:hAnsi="Times New Roman" w:cs="Times New Roman"/>
          <w:sz w:val="24"/>
          <w:szCs w:val="24"/>
          <w:lang w:eastAsia="en-IN"/>
        </w:rPr>
        <w:br w:type="page"/>
      </w:r>
    </w:p>
    <w:p w:rsidR="009C1452" w:rsidRPr="001D203B" w:rsidRDefault="00B97607" w:rsidP="001D203B">
      <w:pPr>
        <w:pStyle w:val="ListParagraph"/>
        <w:numPr>
          <w:ilvl w:val="0"/>
          <w:numId w:val="1"/>
        </w:numPr>
        <w:spacing w:after="0" w:line="240" w:lineRule="auto"/>
        <w:ind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203B">
        <w:rPr>
          <w:rFonts w:ascii="Times New Roman" w:hAnsi="Times New Roman" w:cs="Times New Roman"/>
          <w:b/>
          <w:sz w:val="24"/>
          <w:szCs w:val="24"/>
        </w:rPr>
        <w:lastRenderedPageBreak/>
        <w:t>A</w:t>
      </w:r>
      <w:r w:rsidR="009C1452" w:rsidRPr="001D203B">
        <w:rPr>
          <w:rFonts w:ascii="Times New Roman" w:hAnsi="Times New Roman" w:cs="Times New Roman"/>
          <w:b/>
          <w:sz w:val="24"/>
          <w:szCs w:val="24"/>
        </w:rPr>
        <w:t>rgonaute</w:t>
      </w:r>
      <w:r w:rsidRPr="001D203B">
        <w:rPr>
          <w:rFonts w:ascii="Times New Roman" w:hAnsi="Times New Roman" w:cs="Times New Roman"/>
          <w:b/>
          <w:sz w:val="24"/>
          <w:szCs w:val="24"/>
        </w:rPr>
        <w:t>2</w:t>
      </w:r>
      <w:r w:rsidR="009C1452" w:rsidRPr="001D203B">
        <w:rPr>
          <w:rFonts w:ascii="Times New Roman" w:hAnsi="Times New Roman" w:cs="Times New Roman"/>
          <w:b/>
          <w:sz w:val="24"/>
          <w:szCs w:val="24"/>
        </w:rPr>
        <w:t xml:space="preserve"> (Accession number: </w:t>
      </w:r>
      <w:r w:rsidR="009C1452" w:rsidRPr="001D203B">
        <w:rPr>
          <w:rFonts w:ascii="Times New Roman" w:hAnsi="Times New Roman" w:cs="Times New Roman"/>
          <w:b/>
          <w:color w:val="000000"/>
          <w:sz w:val="24"/>
          <w:szCs w:val="24"/>
        </w:rPr>
        <w:t>KF192313</w:t>
      </w:r>
      <w:r w:rsidR="009C1452" w:rsidRPr="001D203B">
        <w:rPr>
          <w:rFonts w:ascii="Times New Roman" w:hAnsi="Times New Roman" w:cs="Times New Roman"/>
          <w:b/>
          <w:sz w:val="24"/>
          <w:szCs w:val="24"/>
        </w:rPr>
        <w:t>)</w:t>
      </w:r>
    </w:p>
    <w:p w:rsidR="00B97607" w:rsidRPr="001D203B" w:rsidRDefault="00B97607" w:rsidP="001D203B">
      <w:pPr>
        <w:pStyle w:val="ListParagraph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7607" w:rsidRPr="001D203B" w:rsidRDefault="009C1452" w:rsidP="001D203B">
      <w:pPr>
        <w:tabs>
          <w:tab w:val="left" w:pos="2010"/>
        </w:tabs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203B">
        <w:rPr>
          <w:rFonts w:ascii="Times New Roman" w:hAnsi="Times New Roman" w:cs="Times New Roman"/>
          <w:b/>
          <w:sz w:val="24"/>
          <w:szCs w:val="24"/>
        </w:rPr>
        <w:tab/>
      </w: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203B">
        <w:rPr>
          <w:rFonts w:ascii="Times New Roman" w:hAnsi="Times New Roman" w:cs="Times New Roman"/>
          <w:b/>
          <w:sz w:val="24"/>
          <w:szCs w:val="24"/>
        </w:rPr>
        <w:t>Nucleotide sequence</w:t>
      </w: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B97607" w:rsidRPr="001D203B" w:rsidRDefault="00B97607" w:rsidP="001D203B">
      <w:pPr>
        <w:spacing w:after="0" w:line="240" w:lineRule="auto"/>
        <w:contextualSpacing/>
        <w:jc w:val="both"/>
        <w:rPr>
          <w:rStyle w:val="ffline"/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1D203B">
        <w:rPr>
          <w:rStyle w:val="ffline"/>
          <w:rFonts w:ascii="Times New Roman" w:eastAsia="Times New Roman" w:hAnsi="Times New Roman" w:cs="Times New Roman"/>
          <w:sz w:val="24"/>
          <w:szCs w:val="24"/>
          <w:lang w:eastAsia="en-IN"/>
        </w:rPr>
        <w:t>ATGTCCAAAAAATCTCCCTCTCACCAACCATTGTTTCCAATTCCTCATCGCAAAGGAGTAGGTACCTTAGGGAGGCGAACACAGGTAGAAGTAAATCAATTACCATTAAATCTAAGCAAGTTATGCCCTGAGATCTATCACTATGATGTGGCTGTAGACCCAGACAAACCAAAAAGATTTCTTAGACCTATTGTTGCCGAATTCATTAAAAGACATTGTAATGGCTTTAATCCTGCGTTTGATGGGAAGAAAAATCTGTACGCTGCTAGACAGCTGCCTTTTGGCACTTCAAAAAGTGATCAAATTACCATGACAAACGAAGAGAGAGTATCGAATAATGAGCTTGAATTTCAAATCACAGTGAAGTTAGCTCAAAAAATCAACACAAGCACCATAACAGCGTTCTTGAACTCAAGAACGACTGGGCAGCGGTTGGATGTGCCGCAAACAGCAATTCAAGCAATTGATGTAGCTCTGAGAGCTGCGCCGTTAGTTTCTGGTCCTGTCCCTGTTGGCAGAAGCTACTTTATCCCTCCAGATGGAAGAGAACGAATTATTGAGCTAGGAGGTGGACTTGAACTCTGGTATGGCTTTTATCAGTCCGCCATTCTAAACTGGAAACCCTTCTTGAATGTCGACGTTGCTCACAAAGGCTTCCCTATTCCTACCAATTTAGTCGAGATTTTCTGTCAAGTTTGCAGATTGAACAATCCAAGGGACAATTTCCGACCTGACGATGTATTAAAGTTCAGAGGATTTGTCACAACTCTTAAGTGTGATTATGAAATACCTAACACTCCAAATTCAAGAAGAACGTATCGAATCAACAATGTCGGAAAGAGTCCTGCAAACCTCAGATTCCGTCCGGACAATGGACCAGAAATATCAGTTGTTGATTATTTTAAAAGAGTGAAGAATTATCAAATCAAGCACCCAGACTTGCCAACTGTGCAAGTAGATCCACCTGCAAAAAATATTTTCCTACCAATAGAGTTGTGTTACCTGAAACCTGGTCAGGCTTTAAATCGAAAATTAGATGAGGAGCAAACTGCAGCCATGGTCAAAGCTGCTGCAAAACCACCAGAAGACCGAAAAAGAAGGATTCTCAATGCAATCCGCACTGCTCAATACAATAGATCACCAGTTGTTAAAGAATTTGGTATTGAGGTTAACGAAAATCTAGATAAAGTTGACGCACGAATTCTGGACCCTCCAGGTGTTCAGTACAGAAATCAATCCAATCCGAGGCCACAGCCTGGACAATGGCGTGCAGGAGAATTCATGTTAAGCCATGAGCTTTCAAAATGGTTCATTATGTGTCTAGACTTCCGCACCAGGCGAGAAAAGCTCAATGATTTTGCTAGAATGCTTGCGTCACAGGGCAGGAATTTTGGCATGACCATCCAAAATGTCACTGAAATAAAAGAAATGGATACCCGCAGCAGGCAAATTAAAGCTGATGTTACTAATGTCCTTCACAAATGGAAAGCCCAAGGTGCAGAATTGGTAGTTGTTGTCATACCTGGTCACGGCGATTTTTACAGTATGGTAAAACGATGTGCTGAGCTTGAAGTAGGTGTTTTAACTCAATGTATCAAGGCCAATACAATGTTCAAAATGAATCCTGCTACCTGTGGGAATATCCTTTTGAAAGTAAATTCTAAAACTAATGGTAAGAATCATCAGCTAGGAGATCGATACAAACCTGGCGTTCTGAGTCGTCCTGTAATGTTGATTGGAATCGACGTTACTCATCCATCTCCAGACCAAACTTCAATACCGTCCGTTGCTGCTGTTGCTGCCTCTCATGATGCTACAGCATTCCAGTACAACATGATATGGCGACTGCAAAATCCAAGAGAAGAAATCGTTGTTGATCTGAAAAACATCATCATTGAGCAATTGAAGTTCTTCTTCACAAAGACCCGTTATAAACCTGAAAAAATTATTGTCTACCGAGATGGAGTCAGTGAAGGCCAATTTCAACAGGTTCTCGCTGCGGAATTGAATGCTATCAGACAAGCATGTACTACTCTGGAGAAGGACTACAAGCCAGGAATAACATTTTTGGTCGTACAAAAGCGTCATCATGTTCGATTTTTCCCAATGAAAAGCCAAGATGAAGATGGGAAAAATAGGAATGTTCCTCCTGGCACTATTGTGGATACCACTATCACACACCCAAGGGAATTAGATTTTTATCTTGTATCCCATTCCAGTTTACAGGGTACATCACGGCCAACCAAATATCATAGACTCTGGGACGACAATAACATCTCTGAGGATGAATTGGAAGTCTTGACCTACTATCTGTGTTACCTCTTTTCACGTTGTACTCGATCTGTGTCGTATCCTGCGCCAACTTACTATGCTCACTTGGCAGCTTTTAGAGCTCGAACTTATCTAGA</w:t>
      </w:r>
      <w:r w:rsidRPr="001D203B">
        <w:rPr>
          <w:rStyle w:val="ffline"/>
          <w:rFonts w:ascii="Times New Roman" w:eastAsia="Times New Roman" w:hAnsi="Times New Roman" w:cs="Times New Roman"/>
          <w:sz w:val="24"/>
          <w:szCs w:val="24"/>
          <w:lang w:eastAsia="en-IN"/>
        </w:rPr>
        <w:lastRenderedPageBreak/>
        <w:t>GAACAACCCGGCCCCCTTGAATAACTTGGAAGGATTTGCATCCAAAAACAAGATCGAGCCAGTTTTCATGAAAAATACCCCAATGTTCTTTGTTTAG</w:t>
      </w: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203B">
        <w:rPr>
          <w:rFonts w:ascii="Times New Roman" w:hAnsi="Times New Roman" w:cs="Times New Roman"/>
          <w:b/>
          <w:sz w:val="24"/>
          <w:szCs w:val="24"/>
        </w:rPr>
        <w:t xml:space="preserve">Protein </w:t>
      </w:r>
      <w:proofErr w:type="gramStart"/>
      <w:r w:rsidRPr="001D203B">
        <w:rPr>
          <w:rFonts w:ascii="Times New Roman" w:hAnsi="Times New Roman" w:cs="Times New Roman"/>
          <w:b/>
          <w:sz w:val="24"/>
          <w:szCs w:val="24"/>
        </w:rPr>
        <w:t>sequence</w:t>
      </w:r>
      <w:r w:rsidR="00720FE9" w:rsidRPr="001D20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720FE9" w:rsidRPr="001D203B">
        <w:rPr>
          <w:rFonts w:ascii="Times New Roman" w:hAnsi="Times New Roman" w:cs="Times New Roman"/>
          <w:sz w:val="24"/>
          <w:szCs w:val="24"/>
        </w:rPr>
        <w:t>Highlighted domains are-</w:t>
      </w:r>
      <w:r w:rsidR="00E96FE0" w:rsidRPr="001D203B">
        <w:rPr>
          <w:rFonts w:ascii="Times New Roman" w:hAnsi="Times New Roman" w:cs="Times New Roman"/>
          <w:sz w:val="24"/>
          <w:szCs w:val="24"/>
        </w:rPr>
        <w:t>PAZ</w:t>
      </w:r>
      <w:r w:rsidR="00720FE9" w:rsidRPr="001D203B">
        <w:rPr>
          <w:rFonts w:ascii="Times New Roman" w:hAnsi="Times New Roman" w:cs="Times New Roman"/>
          <w:sz w:val="24"/>
          <w:szCs w:val="24"/>
        </w:rPr>
        <w:t>: yellow</w:t>
      </w:r>
      <w:r w:rsidR="00E96FE0" w:rsidRPr="001D203B">
        <w:rPr>
          <w:rFonts w:ascii="Times New Roman" w:hAnsi="Times New Roman" w:cs="Times New Roman"/>
          <w:sz w:val="24"/>
          <w:szCs w:val="24"/>
        </w:rPr>
        <w:t>, PIWI: green)</w:t>
      </w: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203B">
        <w:rPr>
          <w:rFonts w:ascii="Times New Roman" w:eastAsia="Times New Roman" w:hAnsi="Times New Roman" w:cs="Times New Roman"/>
          <w:sz w:val="24"/>
          <w:szCs w:val="24"/>
          <w:lang w:eastAsia="en-IN"/>
        </w:rPr>
        <w:t>MSKKSPSHQPLFPIPHRKGVGTLGRRTQVEVNQLPLNLSKLCPEIYHYDVAVDPDKPKRFLRPIVAEFIKRHCNGFNPAFDGKKNLYAARQLPFGTSKSDQITMTNEERVSNNELEFQITVKLAQKINTSTITAFLNSRTTGQRLDVPQTAIQAIDVALRAAPLVSGPVPVGRSYFIPPDGRERIIELGGGLELWYGFYQSAILNWKPFLNVDVAHKGFPIPTNLVEIFCQVCRLNNPRDNFRPDDVLKFRGFVTTLKCDYEIPNTP</w:t>
      </w:r>
      <w:r w:rsidRPr="001D203B">
        <w:rPr>
          <w:rFonts w:ascii="Times New Roman" w:eastAsia="Times New Roman" w:hAnsi="Times New Roman" w:cs="Times New Roman"/>
          <w:sz w:val="24"/>
          <w:szCs w:val="24"/>
          <w:highlight w:val="yellow"/>
          <w:lang w:eastAsia="en-IN"/>
        </w:rPr>
        <w:t>NSRRTYRINNVGKSPANLRFRPDNGPEISVVDYFKRVKNYQIKHPDLPTVQVDPPAKNIFLPIELCYLKP</w:t>
      </w:r>
      <w:r w:rsidRPr="001D203B">
        <w:rPr>
          <w:rFonts w:ascii="Times New Roman" w:eastAsia="Times New Roman" w:hAnsi="Times New Roman" w:cs="Times New Roman"/>
          <w:sz w:val="24"/>
          <w:szCs w:val="24"/>
          <w:lang w:eastAsia="en-IN"/>
        </w:rPr>
        <w:t>GQALNRKLDEEQTAAMVKAAAKPPEDRKRRILNAIRTAQYNRSPVVKEFGIEVNENLDKVDARILDPPGVQYRNQSNPRPQPGQWRAGEFMLSHELSKWFIMCLDFRTRREKLNDFARMLASQGRNFGMTIQNVTEIKEMDTRSRQIKADVTNVLHKWKAQGAE</w:t>
      </w:r>
      <w:r w:rsidRPr="001D203B">
        <w:rPr>
          <w:rFonts w:ascii="Times New Roman" w:eastAsia="Times New Roman" w:hAnsi="Times New Roman" w:cs="Times New Roman"/>
          <w:sz w:val="24"/>
          <w:szCs w:val="24"/>
          <w:highlight w:val="green"/>
          <w:lang w:eastAsia="en-IN"/>
        </w:rPr>
        <w:t>LVVVVIPGHGDFYSMVKRCAELEVGVLTQCIKANTMFKMNPATCGNILLKVNSKTNGKNHQLGDRYKPGVLSRPVMLIGIDVTHPSPDQTSIPSVAAVAASHDATAFQYNMIWRLQNPREEIVVDLKNIIIEQLKFFFTKTRYKPEKIIVYRDGVSEGQFQQVLAAELNAIRQACTTLEKDYKPGITFLVVQKRHHVRFFPMKSQDEDGKNRNVPPGTIVDTTITHPRELDFYLVSHSSLQGTSRPTKYHRLWDDNNISEDELEVLTYYLCYLFSRCTRSVSYPAPTYYAHLAAFRARTYLE</w:t>
      </w:r>
      <w:r w:rsidRPr="001D203B">
        <w:rPr>
          <w:rFonts w:ascii="Times New Roman" w:eastAsia="Times New Roman" w:hAnsi="Times New Roman" w:cs="Times New Roman"/>
          <w:sz w:val="24"/>
          <w:szCs w:val="24"/>
          <w:lang w:eastAsia="en-IN"/>
        </w:rPr>
        <w:t>NNPAPLNNLEGFASKNKIEPVFMKNTPMFFV</w:t>
      </w:r>
      <w:r w:rsidRPr="001D203B">
        <w:rPr>
          <w:rFonts w:ascii="Times New Roman" w:hAnsi="Times New Roman" w:cs="Times New Roman"/>
          <w:sz w:val="24"/>
          <w:szCs w:val="24"/>
        </w:rPr>
        <w:br w:type="page"/>
      </w:r>
    </w:p>
    <w:p w:rsidR="009C1452" w:rsidRPr="001D203B" w:rsidRDefault="00B97607" w:rsidP="001D203B">
      <w:pPr>
        <w:pStyle w:val="ListParagraph"/>
        <w:numPr>
          <w:ilvl w:val="0"/>
          <w:numId w:val="1"/>
        </w:numPr>
        <w:spacing w:after="0" w:line="240" w:lineRule="auto"/>
        <w:ind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203B">
        <w:rPr>
          <w:rFonts w:ascii="Times New Roman" w:hAnsi="Times New Roman" w:cs="Times New Roman"/>
          <w:b/>
          <w:sz w:val="24"/>
          <w:szCs w:val="24"/>
        </w:rPr>
        <w:lastRenderedPageBreak/>
        <w:t>SID1</w:t>
      </w:r>
      <w:r w:rsidR="009C1452" w:rsidRPr="001D203B">
        <w:rPr>
          <w:rFonts w:ascii="Times New Roman" w:hAnsi="Times New Roman" w:cs="Times New Roman"/>
          <w:b/>
          <w:sz w:val="24"/>
          <w:szCs w:val="24"/>
        </w:rPr>
        <w:t xml:space="preserve"> (Accession number: </w:t>
      </w:r>
      <w:r w:rsidR="009C1452" w:rsidRPr="001D203B">
        <w:rPr>
          <w:rFonts w:ascii="Times New Roman" w:hAnsi="Times New Roman" w:cs="Times New Roman"/>
          <w:b/>
          <w:color w:val="000000"/>
          <w:sz w:val="24"/>
          <w:szCs w:val="24"/>
        </w:rPr>
        <w:t>KF192314</w:t>
      </w:r>
      <w:r w:rsidR="009C1452" w:rsidRPr="001D203B">
        <w:rPr>
          <w:rFonts w:ascii="Times New Roman" w:hAnsi="Times New Roman" w:cs="Times New Roman"/>
          <w:b/>
          <w:sz w:val="24"/>
          <w:szCs w:val="24"/>
        </w:rPr>
        <w:t>)</w:t>
      </w:r>
    </w:p>
    <w:p w:rsidR="00B97607" w:rsidRPr="001D203B" w:rsidRDefault="00B97607" w:rsidP="001D203B">
      <w:pPr>
        <w:pStyle w:val="ListParagraph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203B">
        <w:rPr>
          <w:rFonts w:ascii="Times New Roman" w:hAnsi="Times New Roman" w:cs="Times New Roman"/>
          <w:b/>
          <w:sz w:val="24"/>
          <w:szCs w:val="24"/>
        </w:rPr>
        <w:t>Nucleotide sequence</w:t>
      </w: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83A23" w:rsidRPr="001D203B" w:rsidRDefault="00683A23" w:rsidP="001D203B">
      <w:pPr>
        <w:jc w:val="both"/>
        <w:rPr>
          <w:rStyle w:val="ffline"/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1D203B">
        <w:rPr>
          <w:rStyle w:val="ffline"/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TGGAAATCAACAAGACTGTCTCATATCTCTTTGAATATCCAAATTACAAGGATGTAAGTGACTTGGAGCCTCCTCGGGTGACCATCAGTAGTACTAGTGCCGACGAATCATACCCAATTATAATCGTAGTCCAGCAGAGAAGAAGTGTTTTATCTTGGAAGCTTCCTCTCACTATTCAGTCGAAACAAAATAGTTATGCATATCATCGTACATCTAGGACACTATGCACTGATTTAGAGGATGTACAAAACCCAGAAGGCGAGCATGAAATGGTCATTAGTGTCTCCACATCCAGTCCGTCCAATGTTAATTTCTCTCTGGAAGTTGTAAAGCAACAAAATTTCAGCATCAAATTGGAGGATGAATATGAAACAGTAATCACACCTTCAGAGCCAGCATTCTTCCTTTACAACTTTAGTGAAAACGTATCATCTGTTCTTCTTGAAATCGACTCTCCAGATAAAACGTGCATGACCCTATCCATCCAAAACATATCATGTCCCGTTTTTGATCTGGAACACACAATTCAGTACAGAGGAGATTGGGAAACGGTCAGTTCCAAAGGAGGAATTATGCTGACGCGGCAGGATTTTCCTGAGGGTCTGTACATTGTATTTGATCTCCACAGTGATGATTCAGACTGCATATCAAGCACTGTTGATGGTCCAGAGGTAGATGTATCAGAGGCAGATAGGAAGAAAGTGATCCGTTTTAAATTGAACAAAAATCTAAACTACGAAGATTACCTATTTGCATCTCTGGCGGTTTTACTCTCATTTTCCTCCGTCTTTATACTTTCAGGCCTTTTACTGTGTTGTACCAGGAAGAGCCCGGAAACTGTAACCGTCTCAGAAGAGTCTTGCACAGTCATTTCAGCCGGTGAAATCATTAATCCAAATGATTCTGTGAGTGCAGATTCCTCTCTAGATGAAGAAGAAACTGATAAGAGCAGTAAAGAAAGCAAAGAATTAGTTGGAACAAAAACATTTTTATTCGTGAGCGATCTGTCGAAAAAAAATCCTCAAGCTGTGCAGGCTAAAGCTCGGTTGTACTTTTGGAACCTCCTTACTGTTGCTGTATTTTACTCACTTCCTGTTGTGCAACTAGTCTTCACCTATCAAAAGGTGTTGAACATGTCCGGGAATCAGGACATGTGCTACTACAATTTTCTTTGCTCACATCGGCTTCTGCAAATAAGCGACTTTAATCATGTCTTCACCAACATTGGGTACATATTGCTTGGTCTACTTTTTATACTACTTGTATATCGCAAGGATGCAGCCTGCCAGCTCCACTCTACAAAAGGTATTCCTCATCATTTTGGACTGTACTATTCCATGGGAACTGCTCTGATGATGGAAGGGATTCTAAGTGCTTGCTATCACATTTGTCCAAATCATTCAAATATTCAGTTCGATACAAGTTTCATGTATATTATTGCCATGTTATCCATGCTAAAAATCTACCAAAATCGACATTCTGATATCAATGCGAGTGCATACACCACTTATCTAGTCCTTGCTTGTGTGATTTTCATCGGAATGTGCGGTATTCTCAATGGCTCCTTCATATTCTACGTTGTTTTCACTGCACTCCACATCATTACATGTTTTTTTCTATCACTTCAAATCTACTACATGGGTCGATGGAAACTAGGATTTCATTCTTTCAAGAGGACTATTATCGAATTCTTCACGAATCTCCGAGCTGGACTGAGGCACTGTAAACCCATGTATCCCAATCGTATGGTTCTTCTAATTTTAGGAAACGCCTGTAATTGGGGGCTAGCTGTGCATCTCTGGATGTCCAACCGAAGCAATTTTGCAACGTATTTGTTGATCATATTCATGGCAAATTTAATTTTATATTTAACTTTTTACATCACCATGAAACTACTATCTGGTGAAAGGATTCTCCTACAACCCTTCCTGTACATAATTTTTGCCGTCATTTTTTGGGGTGCCTCTGGATACTTTTTTATGAGCAGATCAACTAACTGGCAGTTAACACCTGCTGAATCTAGAACCTACAATAAATCTTGTATGTTGCTGAAATTTTACGACAATCATGACATCTGGCACCTGATATCTGCTGGT</w:t>
      </w:r>
      <w:r w:rsidRPr="001D203B">
        <w:rPr>
          <w:rStyle w:val="ffline"/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lastRenderedPageBreak/>
        <w:t>AGCATGTTTTTCTCATTCATGGTTCTTCTCACTTTAGATGACGATCTGAAAGATAAAGAGCGGAAATTGATTCCTGTGTTTTAA</w:t>
      </w: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203B">
        <w:rPr>
          <w:rFonts w:ascii="Times New Roman" w:hAnsi="Times New Roman" w:cs="Times New Roman"/>
          <w:b/>
          <w:sz w:val="24"/>
          <w:szCs w:val="24"/>
        </w:rPr>
        <w:t>Protein sequence</w:t>
      </w:r>
      <w:r w:rsidR="004527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6FE0" w:rsidRPr="001D203B">
        <w:rPr>
          <w:rFonts w:ascii="Times New Roman" w:hAnsi="Times New Roman" w:cs="Times New Roman"/>
          <w:sz w:val="24"/>
          <w:szCs w:val="24"/>
        </w:rPr>
        <w:t xml:space="preserve">(Domain organization in given in </w:t>
      </w:r>
      <w:r w:rsidR="00E96FE0" w:rsidRPr="001D203B">
        <w:rPr>
          <w:rFonts w:ascii="Times New Roman" w:hAnsi="Times New Roman" w:cs="Times New Roman"/>
          <w:b/>
          <w:color w:val="222222"/>
          <w:sz w:val="24"/>
          <w:szCs w:val="24"/>
        </w:rPr>
        <w:t>Supplementary File 5</w:t>
      </w:r>
      <w:r w:rsidR="00E96FE0" w:rsidRPr="001D203B">
        <w:rPr>
          <w:rFonts w:ascii="Times New Roman" w:hAnsi="Times New Roman" w:cs="Times New Roman"/>
          <w:sz w:val="24"/>
          <w:szCs w:val="24"/>
        </w:rPr>
        <w:t>)</w:t>
      </w:r>
    </w:p>
    <w:p w:rsidR="00B97607" w:rsidRPr="001D203B" w:rsidRDefault="00B97607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B97607" w:rsidRPr="001D203B" w:rsidRDefault="00683A23" w:rsidP="001D203B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203B">
        <w:rPr>
          <w:rFonts w:ascii="Times New Roman" w:hAnsi="Times New Roman" w:cs="Times New Roman"/>
          <w:sz w:val="24"/>
          <w:szCs w:val="24"/>
        </w:rPr>
        <w:t>MEINKTVSYLFEYPNYKDVSDLEPPRVTISSTSADESYPIIIVVQQRRSVLSWKLPLTIQSKQNSYAYHRTSRTLCTDLEDVQNPEGEHEMVISVSTSSPSNVNFSLEVVKQQNFSIKLEDEYETVITPSEPAFFLYNFSENVSSVLLEIDSPDKTCMTLSIQNISCPVFDLEHTIQYRGDWETVSSKGGIMLTRQDFPEGLYIVFDLHSDDSDCISSTVDGPEVDVSEADRKKVIRFKLNKNLNYEDYLFASLAVLLSFSSVFILSGLLLCCTRKSPETVTVSEESCTVISAGEIINPNDSVSADSSLDEEETDKSSKESKELVGTKTFLFVSDLSKKNPQAVQAKARLYFWNLLTVAVFYSLPVVQLVFTYQKVLNMSGNQDMCYYNFLCSHRLLQISDFNHVFTNIGYILLGLLFILLVYRKDAACQLHSTKGIPHHFGLYYSMGTALMMEGILSACYHICPNHSNIQFDTSFMYIIAMLSMLKIYQNRHSDINASAYTTYLVLACVIFIGMCGILNGSFIFYVVFTALHIITCFFLSLQIYYMGRWKLGFHSFKRTIIEFFTNLRAGLRHCKPMYPNRMVLLILGNACNWGLAVHLWMSNRSNFATYLLIIFMANLILYLTFYITMKLLSGERILLQPFLYIIFAVIFWGASGYFFMSRSTNWQLTPAESRTYNKSCMLLKFYDNHDIWHLISAGSMFFSFMVLLTLDDDLKDKERKLIPVF</w:t>
      </w:r>
    </w:p>
    <w:sectPr w:rsidR="00B97607" w:rsidRPr="001D203B" w:rsidSect="00831FB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2416" w:rsidRDefault="00262416" w:rsidP="00216CAB">
      <w:pPr>
        <w:spacing w:after="0" w:line="240" w:lineRule="auto"/>
      </w:pPr>
      <w:r>
        <w:separator/>
      </w:r>
    </w:p>
  </w:endnote>
  <w:endnote w:type="continuationSeparator" w:id="0">
    <w:p w:rsidR="00262416" w:rsidRDefault="00262416" w:rsidP="00216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6CAB" w:rsidRDefault="00216CA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354787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6CAB" w:rsidRDefault="00BB2D3B">
        <w:pPr>
          <w:pStyle w:val="Footer"/>
          <w:jc w:val="right"/>
        </w:pPr>
        <w:r>
          <w:fldChar w:fldCharType="begin"/>
        </w:r>
        <w:r w:rsidR="00216CAB">
          <w:instrText xml:space="preserve"> PAGE   \* MERGEFORMAT </w:instrText>
        </w:r>
        <w:r>
          <w:fldChar w:fldCharType="separate"/>
        </w:r>
        <w:r w:rsidR="00F762D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16CAB" w:rsidRDefault="00216CA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6CAB" w:rsidRDefault="00216CA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2416" w:rsidRDefault="00262416" w:rsidP="00216CAB">
      <w:pPr>
        <w:spacing w:after="0" w:line="240" w:lineRule="auto"/>
      </w:pPr>
      <w:r>
        <w:separator/>
      </w:r>
    </w:p>
  </w:footnote>
  <w:footnote w:type="continuationSeparator" w:id="0">
    <w:p w:rsidR="00262416" w:rsidRDefault="00262416" w:rsidP="00216C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6CAB" w:rsidRDefault="00216CA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6CAB" w:rsidRDefault="00216CAB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6CAB" w:rsidRDefault="00216CA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6F5D38"/>
    <w:multiLevelType w:val="hybridMultilevel"/>
    <w:tmpl w:val="ADB6A9B4"/>
    <w:lvl w:ilvl="0" w:tplc="DB74B56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97607"/>
    <w:rsid w:val="000119C2"/>
    <w:rsid w:val="00047C94"/>
    <w:rsid w:val="0012699B"/>
    <w:rsid w:val="00145543"/>
    <w:rsid w:val="001D203B"/>
    <w:rsid w:val="002112C1"/>
    <w:rsid w:val="00216CAB"/>
    <w:rsid w:val="00217621"/>
    <w:rsid w:val="00262416"/>
    <w:rsid w:val="0036173A"/>
    <w:rsid w:val="0045275B"/>
    <w:rsid w:val="00465EC5"/>
    <w:rsid w:val="004E65B4"/>
    <w:rsid w:val="00576F30"/>
    <w:rsid w:val="005B3897"/>
    <w:rsid w:val="00683A23"/>
    <w:rsid w:val="006F45B9"/>
    <w:rsid w:val="00720FE9"/>
    <w:rsid w:val="008021FB"/>
    <w:rsid w:val="00831FBE"/>
    <w:rsid w:val="00847090"/>
    <w:rsid w:val="008757CA"/>
    <w:rsid w:val="008E7B3B"/>
    <w:rsid w:val="00944D5A"/>
    <w:rsid w:val="009C1452"/>
    <w:rsid w:val="009C1566"/>
    <w:rsid w:val="00A25E4E"/>
    <w:rsid w:val="00A53FF7"/>
    <w:rsid w:val="00AD50BB"/>
    <w:rsid w:val="00AE63E0"/>
    <w:rsid w:val="00B61AEF"/>
    <w:rsid w:val="00B67E76"/>
    <w:rsid w:val="00B97607"/>
    <w:rsid w:val="00BB2D3B"/>
    <w:rsid w:val="00BE345F"/>
    <w:rsid w:val="00C3475A"/>
    <w:rsid w:val="00C37B1F"/>
    <w:rsid w:val="00DC4B4C"/>
    <w:rsid w:val="00E666BD"/>
    <w:rsid w:val="00E96FE0"/>
    <w:rsid w:val="00F263F6"/>
    <w:rsid w:val="00F762D6"/>
    <w:rsid w:val="00FB3189"/>
    <w:rsid w:val="00FD7AFA"/>
    <w:rsid w:val="00FF3C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F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76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7607"/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ffline">
    <w:name w:val="ff_line"/>
    <w:basedOn w:val="DefaultParagraphFont"/>
    <w:rsid w:val="00B97607"/>
  </w:style>
  <w:style w:type="paragraph" w:styleId="Header">
    <w:name w:val="header"/>
    <w:basedOn w:val="Normal"/>
    <w:link w:val="HeaderChar"/>
    <w:uiPriority w:val="99"/>
    <w:unhideWhenUsed/>
    <w:rsid w:val="00216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CAB"/>
  </w:style>
  <w:style w:type="paragraph" w:styleId="Footer">
    <w:name w:val="footer"/>
    <w:basedOn w:val="Normal"/>
    <w:link w:val="FooterChar"/>
    <w:uiPriority w:val="99"/>
    <w:unhideWhenUsed/>
    <w:rsid w:val="00216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CAB"/>
  </w:style>
  <w:style w:type="paragraph" w:styleId="ListParagraph">
    <w:name w:val="List Paragraph"/>
    <w:basedOn w:val="Normal"/>
    <w:uiPriority w:val="34"/>
    <w:qFormat/>
    <w:rsid w:val="009C145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76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7607"/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ffline">
    <w:name w:val="ff_line"/>
    <w:basedOn w:val="DefaultParagraphFont"/>
    <w:rsid w:val="00B97607"/>
  </w:style>
  <w:style w:type="paragraph" w:styleId="Header">
    <w:name w:val="header"/>
    <w:basedOn w:val="Normal"/>
    <w:link w:val="HeaderChar"/>
    <w:uiPriority w:val="99"/>
    <w:unhideWhenUsed/>
    <w:rsid w:val="00216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CAB"/>
  </w:style>
  <w:style w:type="paragraph" w:styleId="Footer">
    <w:name w:val="footer"/>
    <w:basedOn w:val="Normal"/>
    <w:link w:val="FooterChar"/>
    <w:uiPriority w:val="99"/>
    <w:unhideWhenUsed/>
    <w:rsid w:val="00216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CAB"/>
  </w:style>
  <w:style w:type="paragraph" w:styleId="ListParagraph">
    <w:name w:val="List Paragraph"/>
    <w:basedOn w:val="Normal"/>
    <w:uiPriority w:val="34"/>
    <w:qFormat/>
    <w:rsid w:val="009C145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34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8</Pages>
  <Words>2230</Words>
  <Characters>12717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h Upadhyay</dc:creator>
  <cp:lastModifiedBy>Santosh</cp:lastModifiedBy>
  <cp:revision>20</cp:revision>
  <dcterms:created xsi:type="dcterms:W3CDTF">2013-06-24T09:30:00Z</dcterms:created>
  <dcterms:modified xsi:type="dcterms:W3CDTF">2013-11-05T09:43:00Z</dcterms:modified>
</cp:coreProperties>
</file>